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235"/>
        <w:gridCol w:w="1213"/>
        <w:gridCol w:w="1212"/>
        <w:gridCol w:w="1213"/>
        <w:gridCol w:w="1213"/>
      </w:tblGrid>
      <w:tr>
        <w:trPr>
          <w:tblHeader w:val="true"/>
        </w:trPr>
        <w:tc>
          <w:tcPr>
            <w:tcW w:w="8856" w:type="dxa"/>
            <w:gridSpan w:val="6"/>
            <w:tcBorders>
              <w:bottom w:val="single" w:sz="4" w:space="0" w:color="000000"/>
            </w:tcBorders>
          </w:tcPr>
          <w:p>
            <w:pPr>
              <w:pStyle w:val="Heading3"/>
              <w:spacing w:before="240" w:after="60"/>
              <w:rPr/>
            </w:pPr>
            <w:r>
              <w:rPr/>
              <w:t>Online Supporting Information Table S14: Asthma Precipitating or Aggravating Factors by Visit</w:t>
            </w:r>
          </w:p>
        </w:tc>
      </w:tr>
      <w:tr>
        <w:trPr>
          <w:cantSplit w:val="true"/>
        </w:trPr>
        <w:tc>
          <w:tcPr>
            <w:tcW w:w="277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haracteristic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Visit 1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Visit 3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Visit 4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Visit 5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Visit 6</w:t>
            </w:r>
          </w:p>
        </w:tc>
      </w:tr>
      <w:tr>
        <w:trPr>
          <w:cantSplit w:val="true"/>
        </w:trPr>
        <w:tc>
          <w:tcPr>
            <w:tcW w:w="277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creening</w:t>
              <w:br/>
              <w:t>(N=357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Wk 1-13</w:t>
              <w:br/>
              <w:t>(N=341)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Wk 14-26</w:t>
              <w:br/>
              <w:t>(N=341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Wk 27-39</w:t>
              <w:br/>
              <w:t>(N=335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Wk 40-52</w:t>
              <w:br/>
              <w:t>(N=335)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Viral Respiratory Infections n (%)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25 (91.0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0 (8.4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 Change Since Last Visi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7 (98.8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40 (99.7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4 (99.7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5 (100)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hanges in Weather, Exposure to Cold Air n (%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07 (86.0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6 (12.9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 Change Since Last Visi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8 (99.1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41 (100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4 (99.7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4 (99.7)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xercise n (%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90 (81.2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4 (17.9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 Change Since Last Visi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8 (99.1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41 (100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4 (99.7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4 (99.7)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nvironmental Allergens n (%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83 (79.3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2 (20.2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 Change Since Last Visi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41 (100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41 (100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4 (99.7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5 (100)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oke n (%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78 (77.9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4 (20.7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 Change Since Last Visi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40 (99.7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9 (99.4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3 (99.4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5 (100)</w:t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SAIDs or Aspirin n (%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6 (12.9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89 (81.0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70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 Change Since Last Visi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40 (99.7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41 (100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4 (99.7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5 (100)</w:t>
            </w:r>
          </w:p>
        </w:tc>
      </w:tr>
      <w:tr>
        <w:trPr/>
        <w:tc>
          <w:tcPr>
            <w:tcW w:w="8856" w:type="dxa"/>
            <w:gridSpan w:val="6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te: Subjects without a “yes” or “no” response were not exposed or exposure status was unknown (unknown was categorized as not exposed).</w:t>
            </w:r>
          </w:p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bbreviations: NSAIDs = nonsteroidal antiinflammatory drugs; Wk = Weeks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7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7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